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spacing w:lineRule="auto" w:line="480"/>
        <w:rPr/>
      </w:pPr>
      <w:r>
        <w:rPr>
          <w:b/>
        </w:rPr>
        <w:t>IFNγ resistance and STAT1 expression score for cell lines tested.</w:t>
      </w:r>
    </w:p>
    <w:p>
      <w:pPr>
        <w:pStyle w:val="Normal"/>
        <w:spacing w:lineRule="auto" w:line="480"/>
        <w:rPr/>
      </w:pPr>
      <w:r>
        <w:rPr>
          <w:b/>
        </w:rPr>
        <w:t>Sample</w:t>
        <w:tab/>
        <w:t>IFNγ resistance</w:t>
        <w:tab/>
        <w:t xml:space="preserve">Expression score </w:t>
        <w:tab/>
        <w:t>IFN/STAT1 pathway designation</w:t>
      </w:r>
    </w:p>
    <w:p>
      <w:pPr>
        <w:pStyle w:val="Normal"/>
        <w:spacing w:lineRule="auto" w:line="480"/>
        <w:rPr/>
      </w:pPr>
      <w:r>
        <w:rPr/>
        <w:t>P2+M3c</w:t>
        <w:tab/>
        <w:t>21.16</w:t>
        <w:tab/>
        <w:tab/>
        <w:tab/>
        <w:t>2.01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2+M5a</w:t>
        <w:tab/>
        <w:t>20.67</w:t>
        <w:tab/>
        <w:tab/>
        <w:tab/>
        <w:t>2.52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2+M2a</w:t>
        <w:tab/>
        <w:t>20.58</w:t>
        <w:tab/>
        <w:tab/>
        <w:tab/>
        <w:t>1.89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2+M13a</w:t>
        <w:tab/>
        <w:t>13.93</w:t>
        <w:tab/>
        <w:tab/>
        <w:tab/>
        <w:t>1.22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3M6a</w:t>
        <w:tab/>
        <w:tab/>
        <w:t>11.94</w:t>
        <w:tab/>
        <w:tab/>
        <w:tab/>
        <w:t>2.57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3M8a</w:t>
        <w:tab/>
        <w:tab/>
        <w:t>9.86</w:t>
        <w:tab/>
        <w:tab/>
        <w:tab/>
        <w:t>1.41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3M2a</w:t>
        <w:tab/>
        <w:tab/>
        <w:t>30.59</w:t>
        <w:tab/>
        <w:tab/>
        <w:tab/>
        <w:t>1.89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3M5a</w:t>
        <w:tab/>
        <w:tab/>
        <w:t>3.55</w:t>
        <w:tab/>
        <w:tab/>
        <w:tab/>
        <w:t>2.79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2M7a</w:t>
        <w:tab/>
        <w:tab/>
        <w:t>18.63</w:t>
        <w:tab/>
        <w:tab/>
        <w:tab/>
        <w:t>0.82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2M7b</w:t>
        <w:tab/>
        <w:tab/>
        <w:t>21.44</w:t>
        <w:tab/>
        <w:tab/>
        <w:tab/>
        <w:t>0.35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6</w:t>
        <w:tab/>
        <w:tab/>
        <w:t>11.15</w:t>
        <w:tab/>
        <w:tab/>
        <w:tab/>
        <w:t>0.66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9</w:t>
        <w:tab/>
        <w:tab/>
        <w:t>12.92</w:t>
        <w:tab/>
        <w:tab/>
        <w:tab/>
        <w:t>0.83</w:t>
        <w:tab/>
        <w:tab/>
        <w:tab/>
        <w:t>STAT1</w:t>
      </w:r>
      <w:r>
        <w:rPr>
          <w:vertAlign w:val="superscript"/>
        </w:rPr>
        <w:t>H</w:t>
      </w:r>
    </w:p>
    <w:p>
      <w:pPr>
        <w:pStyle w:val="Normal"/>
        <w:spacing w:lineRule="auto" w:line="480"/>
        <w:rPr/>
      </w:pPr>
      <w:r>
        <w:rPr/>
        <w:t>P1M1</w:t>
        <w:tab/>
        <w:tab/>
        <w:t>-0.75</w:t>
        <w:tab/>
        <w:tab/>
        <w:tab/>
        <w:t>-1.24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1M4c</w:t>
        <w:tab/>
        <w:tab/>
        <w:t>-3.83</w:t>
        <w:tab/>
        <w:tab/>
        <w:tab/>
        <w:t>-0.47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1M5b</w:t>
        <w:tab/>
        <w:tab/>
        <w:t>1.50</w:t>
        <w:tab/>
        <w:tab/>
        <w:tab/>
        <w:t>-0.68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6b</w:t>
        <w:tab/>
        <w:tab/>
        <w:t>-6.50</w:t>
        <w:tab/>
        <w:tab/>
        <w:tab/>
        <w:t>-0.63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1b</w:t>
        <w:tab/>
        <w:tab/>
        <w:t>4.31</w:t>
        <w:tab/>
        <w:tab/>
        <w:tab/>
        <w:t>-0.14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5b</w:t>
        <w:tab/>
        <w:tab/>
        <w:t>-2.23</w:t>
        <w:tab/>
        <w:tab/>
        <w:tab/>
        <w:t>-0.49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7</w:t>
        <w:tab/>
        <w:tab/>
        <w:t>-5.47</w:t>
        <w:tab/>
        <w:tab/>
        <w:tab/>
        <w:t>-0.29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3</w:t>
        <w:tab/>
        <w:tab/>
        <w:t>-2.82</w:t>
        <w:tab/>
        <w:tab/>
        <w:tab/>
        <w:t>-1.66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7</w:t>
        <w:tab/>
        <w:tab/>
        <w:t>1.06</w:t>
        <w:tab/>
        <w:tab/>
        <w:tab/>
        <w:t>-0.29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6b</w:t>
        <w:tab/>
        <w:tab/>
        <w:t>2.19</w:t>
        <w:tab/>
        <w:tab/>
        <w:tab/>
        <w:t>-0.63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spacing w:lineRule="auto" w:line="480"/>
        <w:rPr/>
      </w:pPr>
      <w:r>
        <w:rPr/>
        <w:t>P2M6b</w:t>
        <w:tab/>
        <w:tab/>
        <w:t>2.19</w:t>
        <w:tab/>
        <w:tab/>
        <w:tab/>
        <w:t>-0.63</w:t>
        <w:tab/>
        <w:tab/>
        <w:tab/>
        <w:t>STAT1</w:t>
      </w:r>
      <w:r>
        <w:rPr>
          <w:vertAlign w:val="superscript"/>
        </w:rPr>
        <w:t>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2:10:00Z</dcterms:created>
  <dc:creator> Nikolai Khodarev</dc:creator>
  <dc:description/>
  <cp:keywords/>
  <dc:language>en-US</dc:language>
  <cp:lastModifiedBy> Nikolai Khodarev</cp:lastModifiedBy>
  <dcterms:modified xsi:type="dcterms:W3CDTF">2009-04-01T22:10:00Z</dcterms:modified>
  <cp:revision>2</cp:revision>
  <dc:subject/>
  <dc:title>Supplementary Table 3</dc:title>
</cp:coreProperties>
</file>